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289C" w:rsidRPr="00E85D34" w:rsidRDefault="0008289C" w:rsidP="0008289C">
      <w:r w:rsidRPr="00E85D34">
        <w:t>Table S</w:t>
      </w:r>
      <w:r>
        <w:t>11</w:t>
      </w:r>
      <w:r w:rsidRPr="00E85D34">
        <w:tab/>
      </w:r>
      <w:r w:rsidR="00AC7DD9" w:rsidRPr="00E85D34">
        <w:t>Significance values</w:t>
      </w:r>
      <w:r w:rsidR="00AC7DD9">
        <w:t xml:space="preserve"> for family level of bacteria after Bonferroni-correction to </w:t>
      </w:r>
      <w:r w:rsidR="0047151F">
        <w:t>account</w:t>
      </w:r>
      <w:bookmarkStart w:id="0" w:name="_GoBack"/>
      <w:bookmarkEnd w:id="0"/>
      <w:r w:rsidR="00AC7DD9">
        <w:t xml:space="preserve"> for multiple pair-wise comparisons between sand/POM, coarse silt, fine silt, and clay for all three replicates, i.e. UNF, NPK, and AM</w:t>
      </w:r>
    </w:p>
    <w:tbl>
      <w:tblPr>
        <w:tblW w:w="22307" w:type="dxa"/>
        <w:tblInd w:w="93" w:type="dxa"/>
        <w:tblLook w:val="04A0" w:firstRow="1" w:lastRow="0" w:firstColumn="1" w:lastColumn="0" w:noHBand="0" w:noVBand="1"/>
      </w:tblPr>
      <w:tblGrid>
        <w:gridCol w:w="2140"/>
        <w:gridCol w:w="1199"/>
        <w:gridCol w:w="1036"/>
        <w:gridCol w:w="1036"/>
        <w:gridCol w:w="1150"/>
        <w:gridCol w:w="1150"/>
        <w:gridCol w:w="980"/>
        <w:gridCol w:w="257"/>
        <w:gridCol w:w="1199"/>
        <w:gridCol w:w="1036"/>
        <w:gridCol w:w="1036"/>
        <w:gridCol w:w="1150"/>
        <w:gridCol w:w="1150"/>
        <w:gridCol w:w="980"/>
        <w:gridCol w:w="257"/>
        <w:gridCol w:w="1199"/>
        <w:gridCol w:w="1036"/>
        <w:gridCol w:w="1036"/>
        <w:gridCol w:w="1150"/>
        <w:gridCol w:w="1150"/>
        <w:gridCol w:w="980"/>
      </w:tblGrid>
      <w:tr w:rsidR="0008289C" w:rsidRPr="0008289C" w:rsidTr="0008289C">
        <w:trPr>
          <w:trHeight w:val="240"/>
        </w:trPr>
        <w:tc>
          <w:tcPr>
            <w:tcW w:w="21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8289C" w:rsidRPr="0008289C" w:rsidRDefault="0008289C" w:rsidP="0008289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Family</w:t>
            </w:r>
          </w:p>
        </w:tc>
        <w:tc>
          <w:tcPr>
            <w:tcW w:w="6551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UNF</w:t>
            </w:r>
          </w:p>
        </w:tc>
        <w:tc>
          <w:tcPr>
            <w:tcW w:w="2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551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NPK</w:t>
            </w:r>
          </w:p>
        </w:tc>
        <w:tc>
          <w:tcPr>
            <w:tcW w:w="2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6551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AM</w:t>
            </w:r>
          </w:p>
        </w:tc>
      </w:tr>
      <w:tr w:rsidR="0008289C" w:rsidRPr="0008289C" w:rsidTr="0008289C">
        <w:trPr>
          <w:trHeight w:val="480"/>
        </w:trPr>
        <w:tc>
          <w:tcPr>
            <w:tcW w:w="21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08289C" w:rsidRPr="0008289C" w:rsidRDefault="0008289C" w:rsidP="0008289C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8289C" w:rsidRPr="00E85D34" w:rsidRDefault="0008289C" w:rsidP="000828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85D3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Sand/POM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br/>
            </w:r>
            <w:r w:rsidRPr="00E85D3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- Coarse silt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8289C" w:rsidRPr="00E85D34" w:rsidRDefault="0008289C" w:rsidP="000828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85D3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Sand/POM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br/>
            </w:r>
            <w:r w:rsidRPr="00E85D3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- Fine silt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8289C" w:rsidRPr="00E85D34" w:rsidRDefault="0008289C" w:rsidP="000828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85D3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Sand/POM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br/>
            </w:r>
            <w:r w:rsidRPr="00E85D3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- Clay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8289C" w:rsidRPr="00E85D34" w:rsidRDefault="0008289C" w:rsidP="000828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85D3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Coarse silt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br/>
            </w:r>
            <w:r w:rsidRPr="00E85D3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- Fine silt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8289C" w:rsidRPr="00E85D34" w:rsidRDefault="0008289C" w:rsidP="000828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85D3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Coarse silt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br/>
            </w:r>
            <w:r w:rsidRPr="00E85D3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- Clay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8289C" w:rsidRPr="00E85D34" w:rsidRDefault="0008289C" w:rsidP="000828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85D3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Fine silt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br/>
            </w:r>
            <w:r w:rsidRPr="00E85D3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- Clay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8289C" w:rsidRPr="00E85D34" w:rsidRDefault="0008289C" w:rsidP="000828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85D3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8289C" w:rsidRPr="00E85D34" w:rsidRDefault="0008289C" w:rsidP="000828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85D3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Sand/POM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br/>
            </w:r>
            <w:r w:rsidRPr="00E85D3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- Coarse silt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8289C" w:rsidRPr="00E85D34" w:rsidRDefault="0008289C" w:rsidP="000828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85D3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Sand/POM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br/>
            </w:r>
            <w:r w:rsidRPr="00E85D3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- Fine silt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8289C" w:rsidRPr="00E85D34" w:rsidRDefault="0008289C" w:rsidP="000828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85D3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Sand/POM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br/>
            </w:r>
            <w:r w:rsidRPr="00E85D3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- Clay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8289C" w:rsidRPr="00E85D34" w:rsidRDefault="0008289C" w:rsidP="000828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85D3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Coarse silt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br/>
            </w:r>
            <w:r w:rsidRPr="00E85D3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- Fine silt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8289C" w:rsidRPr="00E85D34" w:rsidRDefault="0008289C" w:rsidP="000828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85D3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Coarse silt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br/>
            </w:r>
            <w:r w:rsidRPr="00E85D3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- Clay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8289C" w:rsidRPr="00E85D34" w:rsidRDefault="0008289C" w:rsidP="000828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85D3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Fine silt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br/>
            </w:r>
            <w:r w:rsidRPr="00E85D3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- Clay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8289C" w:rsidRPr="00E85D34" w:rsidRDefault="0008289C" w:rsidP="000828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85D3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8289C" w:rsidRPr="00E85D34" w:rsidRDefault="0008289C" w:rsidP="000828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85D3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Sand/POM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br/>
            </w:r>
            <w:r w:rsidRPr="00E85D3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- Coarse silt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8289C" w:rsidRPr="00E85D34" w:rsidRDefault="0008289C" w:rsidP="000828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85D3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Sand/POM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br/>
            </w:r>
            <w:r w:rsidRPr="00E85D3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- Fine silt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8289C" w:rsidRPr="00E85D34" w:rsidRDefault="0008289C" w:rsidP="000828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85D3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Sand/POM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br/>
            </w:r>
            <w:r w:rsidRPr="00E85D3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- Clay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8289C" w:rsidRPr="00E85D34" w:rsidRDefault="0008289C" w:rsidP="000828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85D3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Coarse silt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br/>
            </w:r>
            <w:r w:rsidRPr="00E85D3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- Fine silt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8289C" w:rsidRPr="00E85D34" w:rsidRDefault="0008289C" w:rsidP="000828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85D3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Coarse silt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br/>
            </w:r>
            <w:r w:rsidRPr="00E85D3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- Clay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8289C" w:rsidRPr="00E85D34" w:rsidRDefault="0008289C" w:rsidP="0008289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85D3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Fine silt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br/>
            </w:r>
            <w:r w:rsidRPr="00E85D34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- Clay</w:t>
            </w:r>
          </w:p>
        </w:tc>
      </w:tr>
      <w:tr w:rsidR="0008289C" w:rsidRPr="0008289C" w:rsidTr="0008289C">
        <w:trPr>
          <w:trHeight w:val="24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cetobacteraceae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78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22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7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22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4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</w:tr>
      <w:tr w:rsidR="0008289C" w:rsidRPr="0008289C" w:rsidTr="0008289C">
        <w:trPr>
          <w:trHeight w:val="24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cidimicrobiaceae</w:t>
            </w:r>
            <w:proofErr w:type="spellEnd"/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8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43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</w:tr>
      <w:tr w:rsidR="0008289C" w:rsidRPr="0008289C" w:rsidTr="0008289C">
        <w:trPr>
          <w:trHeight w:val="24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cidothermaceae</w:t>
            </w:r>
            <w:proofErr w:type="spellEnd"/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78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20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82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</w:tr>
      <w:tr w:rsidR="0008289C" w:rsidRPr="0008289C" w:rsidTr="0008289C">
        <w:trPr>
          <w:trHeight w:val="24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ctinospicaceae</w:t>
            </w:r>
            <w:proofErr w:type="spellEnd"/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43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30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63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35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84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</w:tr>
      <w:tr w:rsidR="0008289C" w:rsidRPr="0008289C" w:rsidTr="0008289C">
        <w:trPr>
          <w:trHeight w:val="24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lcaligenaceae</w:t>
            </w:r>
            <w:proofErr w:type="spellEnd"/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57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44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39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84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</w:tr>
      <w:tr w:rsidR="0008289C" w:rsidRPr="0008289C" w:rsidTr="0008289C">
        <w:trPr>
          <w:trHeight w:val="24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licyclobacillaceae</w:t>
            </w:r>
            <w:proofErr w:type="spellEnd"/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8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8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</w:tr>
      <w:tr w:rsidR="0008289C" w:rsidRPr="0008289C" w:rsidTr="0008289C">
        <w:trPr>
          <w:trHeight w:val="24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lteromonadaceae</w:t>
            </w:r>
            <w:proofErr w:type="spellEnd"/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35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7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</w:tr>
      <w:tr w:rsidR="0008289C" w:rsidRPr="0008289C" w:rsidTr="0008289C">
        <w:trPr>
          <w:trHeight w:val="24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naerolineaceae</w:t>
            </w:r>
            <w:proofErr w:type="spellEnd"/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1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29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29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59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36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29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45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33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1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</w:tr>
      <w:tr w:rsidR="0008289C" w:rsidRPr="0008289C" w:rsidTr="0008289C">
        <w:trPr>
          <w:trHeight w:val="24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rmatimonadaceae</w:t>
            </w:r>
            <w:proofErr w:type="spellEnd"/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494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3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494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75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1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561</w:t>
            </w:r>
          </w:p>
        </w:tc>
      </w:tr>
      <w:tr w:rsidR="0008289C" w:rsidRPr="0008289C" w:rsidTr="0008289C">
        <w:trPr>
          <w:trHeight w:val="24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Bacillaceae 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0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7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1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3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2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0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51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</w:tr>
      <w:tr w:rsidR="0008289C" w:rsidRPr="0008289C" w:rsidTr="0008289C">
        <w:trPr>
          <w:trHeight w:val="24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Bdellovibrionaceae</w:t>
            </w:r>
            <w:proofErr w:type="spellEnd"/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6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1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53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</w:tr>
      <w:tr w:rsidR="0008289C" w:rsidRPr="0008289C" w:rsidTr="0008289C">
        <w:trPr>
          <w:trHeight w:val="24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Bradyrhizobiaceae</w:t>
            </w:r>
            <w:proofErr w:type="spellEnd"/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59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3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579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91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579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2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20</w:t>
            </w:r>
          </w:p>
        </w:tc>
      </w:tr>
      <w:tr w:rsidR="0008289C" w:rsidRPr="0008289C" w:rsidTr="0008289C">
        <w:trPr>
          <w:trHeight w:val="24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Brucellaceae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46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1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3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28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68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1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</w:tr>
      <w:tr w:rsidR="0008289C" w:rsidRPr="0008289C" w:rsidTr="0008289C">
        <w:trPr>
          <w:trHeight w:val="24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Burkholderiaceae</w:t>
            </w:r>
            <w:proofErr w:type="spellEnd"/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0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0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4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854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0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3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854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54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99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</w:tr>
      <w:tr w:rsidR="0008289C" w:rsidRPr="0008289C" w:rsidTr="0008289C">
        <w:trPr>
          <w:trHeight w:val="24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aldilineaceae</w:t>
            </w:r>
            <w:proofErr w:type="spellEnd"/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54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3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1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77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53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0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33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4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</w:tr>
      <w:tr w:rsidR="0008289C" w:rsidRPr="0008289C" w:rsidTr="0008289C">
        <w:trPr>
          <w:trHeight w:val="24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atenulisporaceae</w:t>
            </w:r>
            <w:proofErr w:type="spellEnd"/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453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453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9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0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422</w:t>
            </w:r>
          </w:p>
        </w:tc>
      </w:tr>
      <w:tr w:rsidR="0008289C" w:rsidRPr="0008289C" w:rsidTr="0008289C">
        <w:trPr>
          <w:trHeight w:val="24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aulobacteraceae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1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0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0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44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49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</w:tr>
      <w:tr w:rsidR="0008289C" w:rsidRPr="0008289C" w:rsidTr="0008289C">
        <w:trPr>
          <w:trHeight w:val="24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ellulomonadaceae</w:t>
            </w:r>
            <w:proofErr w:type="spellEnd"/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84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7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30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43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3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4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6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2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0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0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</w:tr>
      <w:tr w:rsidR="0008289C" w:rsidRPr="0008289C" w:rsidTr="0008289C">
        <w:trPr>
          <w:trHeight w:val="24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hitinophagaceae</w:t>
            </w:r>
            <w:proofErr w:type="spellEnd"/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0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06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2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25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06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60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54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07</w:t>
            </w:r>
          </w:p>
        </w:tc>
      </w:tr>
      <w:tr w:rsidR="0008289C" w:rsidRPr="0008289C" w:rsidTr="0008289C">
        <w:trPr>
          <w:trHeight w:val="24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hthonomonadaceae</w:t>
            </w:r>
            <w:proofErr w:type="spellEnd"/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4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2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84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64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7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1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</w:tr>
      <w:tr w:rsidR="0008289C" w:rsidRPr="0008289C" w:rsidTr="0008289C">
        <w:trPr>
          <w:trHeight w:val="24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lostridiaceae 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18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0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4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18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0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7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</w:tr>
      <w:tr w:rsidR="0008289C" w:rsidRPr="0008289C" w:rsidTr="0008289C">
        <w:trPr>
          <w:trHeight w:val="24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omamonadaceae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1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1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7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2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</w:tr>
      <w:tr w:rsidR="0008289C" w:rsidRPr="0008289C" w:rsidTr="0008289C">
        <w:trPr>
          <w:trHeight w:val="24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onexibacteraceae</w:t>
            </w:r>
            <w:proofErr w:type="spellEnd"/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0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54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5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20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8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1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26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3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</w:tr>
      <w:tr w:rsidR="0008289C" w:rsidRPr="0008289C" w:rsidTr="0008289C">
        <w:trPr>
          <w:trHeight w:val="24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oxiellaceae</w:t>
            </w:r>
            <w:proofErr w:type="spellEnd"/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0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35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26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8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64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26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974</w:t>
            </w:r>
          </w:p>
        </w:tc>
      </w:tr>
      <w:tr w:rsidR="0008289C" w:rsidRPr="0008289C" w:rsidTr="0008289C">
        <w:trPr>
          <w:trHeight w:val="24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ryomorphaceae</w:t>
            </w:r>
            <w:proofErr w:type="spellEnd"/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1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67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4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67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47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651</w:t>
            </w:r>
          </w:p>
        </w:tc>
      </w:tr>
      <w:tr w:rsidR="0008289C" w:rsidRPr="0008289C" w:rsidTr="0008289C">
        <w:trPr>
          <w:trHeight w:val="24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ryptosporangiaceae</w:t>
            </w:r>
            <w:proofErr w:type="spellEnd"/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0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0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49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41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43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</w:tr>
      <w:tr w:rsidR="0008289C" w:rsidRPr="0008289C" w:rsidTr="0008289C">
        <w:trPr>
          <w:trHeight w:val="24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ystobacteraceae</w:t>
            </w:r>
            <w:proofErr w:type="spellEnd"/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0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8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1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5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545</w:t>
            </w:r>
          </w:p>
        </w:tc>
      </w:tr>
      <w:tr w:rsidR="0008289C" w:rsidRPr="0008289C" w:rsidTr="0008289C">
        <w:trPr>
          <w:trHeight w:val="24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ytophagaceae</w:t>
            </w:r>
            <w:proofErr w:type="spellEnd"/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3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07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3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61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07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</w:tr>
      <w:tr w:rsidR="0008289C" w:rsidRPr="0008289C" w:rsidTr="0008289C">
        <w:trPr>
          <w:trHeight w:val="24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emequinaceae</w:t>
            </w:r>
            <w:proofErr w:type="spellEnd"/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5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6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0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25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3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48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82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1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</w:tr>
      <w:tr w:rsidR="0008289C" w:rsidRPr="0008289C" w:rsidTr="0008289C">
        <w:trPr>
          <w:trHeight w:val="24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Desulfuromonadaceae</w:t>
            </w:r>
            <w:proofErr w:type="spellEnd"/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82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0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1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86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1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1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89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</w:tr>
      <w:tr w:rsidR="0008289C" w:rsidRPr="0008289C" w:rsidTr="0008289C">
        <w:trPr>
          <w:trHeight w:val="24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Ectothiorhodospiraceae</w:t>
            </w:r>
            <w:proofErr w:type="spellEnd"/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0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1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90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0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8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30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5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</w:tr>
      <w:tr w:rsidR="0008289C" w:rsidRPr="0008289C" w:rsidTr="0008289C">
        <w:trPr>
          <w:trHeight w:val="24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Enterobacteriaceae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5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3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4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65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</w:tr>
      <w:tr w:rsidR="0008289C" w:rsidRPr="0008289C" w:rsidTr="0008289C">
        <w:trPr>
          <w:trHeight w:val="24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Erysipelotrichaceae</w:t>
            </w:r>
            <w:proofErr w:type="spellEnd"/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6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25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0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0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52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81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</w:tr>
      <w:tr w:rsidR="0008289C" w:rsidRPr="0008289C" w:rsidTr="0008289C">
        <w:trPr>
          <w:trHeight w:val="24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Erythrobacteraceae</w:t>
            </w:r>
            <w:proofErr w:type="spellEnd"/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21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0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87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60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35</w:t>
            </w:r>
          </w:p>
        </w:tc>
      </w:tr>
      <w:tr w:rsidR="0008289C" w:rsidRPr="0008289C" w:rsidTr="0008289C">
        <w:trPr>
          <w:trHeight w:val="24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amily I (Cyanobacteria)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2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5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83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83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</w:tr>
      <w:tr w:rsidR="0008289C" w:rsidRPr="0008289C" w:rsidTr="0008289C">
        <w:trPr>
          <w:trHeight w:val="24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Flavobacteriaceae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6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0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36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1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</w:tr>
      <w:tr w:rsidR="0008289C" w:rsidRPr="0008289C" w:rsidTr="0008289C">
        <w:trPr>
          <w:trHeight w:val="24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aiellaceae</w:t>
            </w:r>
            <w:proofErr w:type="spellEnd"/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0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99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8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2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2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</w:tr>
      <w:tr w:rsidR="0008289C" w:rsidRPr="0008289C" w:rsidTr="0008289C">
        <w:trPr>
          <w:trHeight w:val="24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emmatimonadaceae</w:t>
            </w:r>
            <w:proofErr w:type="spellEnd"/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2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99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36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5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78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99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3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6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</w:tr>
      <w:tr w:rsidR="0008289C" w:rsidRPr="0008289C" w:rsidTr="0008289C">
        <w:trPr>
          <w:trHeight w:val="24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eobacteraceae</w:t>
            </w:r>
            <w:proofErr w:type="spellEnd"/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844</w:t>
            </w:r>
          </w:p>
        </w:tc>
      </w:tr>
      <w:tr w:rsidR="0008289C" w:rsidRPr="0008289C" w:rsidTr="0008289C">
        <w:trPr>
          <w:trHeight w:val="24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eodermatophilaceae</w:t>
            </w:r>
            <w:proofErr w:type="spellEnd"/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5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94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0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4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94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29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9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</w:tr>
      <w:tr w:rsidR="0008289C" w:rsidRPr="0008289C" w:rsidTr="0008289C">
        <w:trPr>
          <w:trHeight w:val="24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Holophagaceae</w:t>
            </w:r>
            <w:proofErr w:type="spellEnd"/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52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90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75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29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78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5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29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1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1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</w:tr>
      <w:tr w:rsidR="0008289C" w:rsidRPr="0008289C" w:rsidTr="0008289C">
        <w:trPr>
          <w:trHeight w:val="24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Hydrogenophilaceae</w:t>
            </w:r>
            <w:proofErr w:type="spellEnd"/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71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76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6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2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</w:tr>
      <w:tr w:rsidR="0008289C" w:rsidRPr="0008289C" w:rsidTr="0008289C">
        <w:trPr>
          <w:trHeight w:val="24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Hyphomicrobiaceae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7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7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4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0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2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</w:tr>
      <w:tr w:rsidR="0008289C" w:rsidRPr="0008289C" w:rsidTr="0008289C">
        <w:trPr>
          <w:trHeight w:val="24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Intrasporangiaceae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20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653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76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653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39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</w:tr>
      <w:tr w:rsidR="0008289C" w:rsidRPr="0008289C" w:rsidTr="0008289C">
        <w:trPr>
          <w:trHeight w:val="24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Kineosporiaceae</w:t>
            </w:r>
            <w:proofErr w:type="spellEnd"/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2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5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20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</w:tr>
      <w:tr w:rsidR="0008289C" w:rsidRPr="0008289C" w:rsidTr="0008289C">
        <w:trPr>
          <w:trHeight w:val="24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Kofleriaceae</w:t>
            </w:r>
            <w:proofErr w:type="spellEnd"/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2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6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</w:tr>
      <w:tr w:rsidR="0008289C" w:rsidRPr="0008289C" w:rsidTr="0008289C">
        <w:trPr>
          <w:trHeight w:val="24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Ktedonobacteraceae</w:t>
            </w:r>
            <w:proofErr w:type="spellEnd"/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35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26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0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70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</w:tr>
      <w:tr w:rsidR="0008289C" w:rsidRPr="0008289C" w:rsidTr="0008289C">
        <w:trPr>
          <w:trHeight w:val="24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achnospiraceae</w:t>
            </w:r>
            <w:proofErr w:type="spellEnd"/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1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7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50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</w:tr>
      <w:tr w:rsidR="0008289C" w:rsidRPr="0008289C" w:rsidTr="0008289C">
        <w:trPr>
          <w:trHeight w:val="24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egionellaceae</w:t>
            </w:r>
            <w:proofErr w:type="spellEnd"/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1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0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52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44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20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1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47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95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13</w:t>
            </w:r>
          </w:p>
        </w:tc>
      </w:tr>
      <w:tr w:rsidR="0008289C" w:rsidRPr="0008289C" w:rsidTr="0008289C">
        <w:trPr>
          <w:trHeight w:val="24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Leptospiraceae</w:t>
            </w:r>
            <w:proofErr w:type="spellEnd"/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70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</w:tr>
      <w:tr w:rsidR="0008289C" w:rsidRPr="0008289C" w:rsidTr="0008289C">
        <w:trPr>
          <w:trHeight w:val="24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ethylobacteriaceae</w:t>
            </w:r>
            <w:proofErr w:type="spellEnd"/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51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75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0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0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</w:tr>
      <w:tr w:rsidR="0008289C" w:rsidRPr="0008289C" w:rsidTr="0008289C">
        <w:trPr>
          <w:trHeight w:val="24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ethylophilaceae</w:t>
            </w:r>
            <w:proofErr w:type="spellEnd"/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0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49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0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0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</w:tr>
      <w:tr w:rsidR="0008289C" w:rsidRPr="0008289C" w:rsidTr="0008289C">
        <w:trPr>
          <w:trHeight w:val="24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icrobacteriaceae</w:t>
            </w:r>
            <w:proofErr w:type="spellEnd"/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3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0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48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2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3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2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4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</w:tr>
      <w:tr w:rsidR="0008289C" w:rsidRPr="0008289C" w:rsidTr="0008289C">
        <w:trPr>
          <w:trHeight w:val="24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lastRenderedPageBreak/>
              <w:t>Micrococcaceae</w:t>
            </w:r>
            <w:proofErr w:type="spellEnd"/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4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0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60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</w:tr>
      <w:tr w:rsidR="0008289C" w:rsidRPr="0008289C" w:rsidTr="0008289C">
        <w:trPr>
          <w:trHeight w:val="24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icromonosporaceae</w:t>
            </w:r>
            <w:proofErr w:type="spellEnd"/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2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0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0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376</w:t>
            </w:r>
          </w:p>
        </w:tc>
      </w:tr>
      <w:tr w:rsidR="0008289C" w:rsidRPr="0008289C" w:rsidTr="0008289C">
        <w:trPr>
          <w:trHeight w:val="24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ycobacteriaceae</w:t>
            </w:r>
            <w:proofErr w:type="spellEnd"/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37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1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3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22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</w:tr>
      <w:tr w:rsidR="0008289C" w:rsidRPr="0008289C" w:rsidTr="0008289C">
        <w:trPr>
          <w:trHeight w:val="24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yxococcaceae</w:t>
            </w:r>
            <w:proofErr w:type="spellEnd"/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42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01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2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25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01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</w:tr>
      <w:tr w:rsidR="0008289C" w:rsidRPr="0008289C" w:rsidTr="0008289C">
        <w:trPr>
          <w:trHeight w:val="24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akamurellaceae</w:t>
            </w:r>
            <w:proofErr w:type="spellEnd"/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88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</w:tr>
      <w:tr w:rsidR="0008289C" w:rsidRPr="0008289C" w:rsidTr="0008289C">
        <w:trPr>
          <w:trHeight w:val="24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annocystaceae</w:t>
            </w:r>
            <w:proofErr w:type="spellEnd"/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1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56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7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7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2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1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49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4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89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</w:tr>
      <w:tr w:rsidR="0008289C" w:rsidRPr="0008289C" w:rsidTr="0008289C">
        <w:trPr>
          <w:trHeight w:val="24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eisseriaceae</w:t>
            </w:r>
            <w:proofErr w:type="spellEnd"/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1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68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9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</w:tr>
      <w:tr w:rsidR="0008289C" w:rsidRPr="0008289C" w:rsidTr="0008289C">
        <w:trPr>
          <w:trHeight w:val="24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itrosomonadaceae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0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0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1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</w:tr>
      <w:tr w:rsidR="0008289C" w:rsidRPr="0008289C" w:rsidTr="0008289C">
        <w:trPr>
          <w:trHeight w:val="24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itrospiraceae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4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4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0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0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1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07</w:t>
            </w:r>
          </w:p>
        </w:tc>
      </w:tr>
      <w:tr w:rsidR="0008289C" w:rsidRPr="0008289C" w:rsidTr="0008289C">
        <w:trPr>
          <w:trHeight w:val="24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ocardiaceae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0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8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7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3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4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0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5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707</w:t>
            </w:r>
          </w:p>
        </w:tc>
      </w:tr>
      <w:tr w:rsidR="0008289C" w:rsidRPr="0008289C" w:rsidTr="0008289C">
        <w:trPr>
          <w:trHeight w:val="24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Nocardioidaceae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4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2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6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0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</w:tr>
      <w:tr w:rsidR="0008289C" w:rsidRPr="0008289C" w:rsidTr="0008289C">
        <w:trPr>
          <w:trHeight w:val="24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pitutaceae</w:t>
            </w:r>
            <w:proofErr w:type="spellEnd"/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1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5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69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0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96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22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</w:tr>
      <w:tr w:rsidR="0008289C" w:rsidRPr="0008289C" w:rsidTr="0008289C">
        <w:trPr>
          <w:trHeight w:val="24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Oxalobacteraceae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21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3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24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0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8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0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4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</w:tr>
      <w:tr w:rsidR="0008289C" w:rsidRPr="0008289C" w:rsidTr="0008289C">
        <w:trPr>
          <w:trHeight w:val="24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aenibacillaceae</w:t>
            </w:r>
            <w:proofErr w:type="spellEnd"/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78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86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99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64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</w:tr>
      <w:tr w:rsidR="0008289C" w:rsidRPr="0008289C" w:rsidTr="0008289C">
        <w:trPr>
          <w:trHeight w:val="24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eptococcaceae</w:t>
            </w:r>
            <w:proofErr w:type="spellEnd"/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4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1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0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57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60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</w:tr>
      <w:tr w:rsidR="0008289C" w:rsidRPr="0008289C" w:rsidTr="0008289C">
        <w:trPr>
          <w:trHeight w:val="24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haselicystidaceae</w:t>
            </w:r>
            <w:proofErr w:type="spellEnd"/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</w:tr>
      <w:tr w:rsidR="0008289C" w:rsidRPr="0008289C" w:rsidTr="0008289C">
        <w:trPr>
          <w:trHeight w:val="24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hyllobacteriaceae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1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1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8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6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</w:tr>
      <w:tr w:rsidR="0008289C" w:rsidRPr="0008289C" w:rsidTr="0008289C">
        <w:trPr>
          <w:trHeight w:val="24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lanctomycetaceae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36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1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0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01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01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1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32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49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</w:tr>
      <w:tr w:rsidR="0008289C" w:rsidRPr="0008289C" w:rsidTr="0008289C">
        <w:trPr>
          <w:trHeight w:val="24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lanococcaceae</w:t>
            </w:r>
            <w:proofErr w:type="spellEnd"/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6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8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0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2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54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49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</w:tr>
      <w:tr w:rsidR="0008289C" w:rsidRPr="0008289C" w:rsidTr="0008289C">
        <w:trPr>
          <w:trHeight w:val="24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olyangiaceae</w:t>
            </w:r>
            <w:proofErr w:type="spellEnd"/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0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22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882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69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5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7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882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3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376</w:t>
            </w:r>
          </w:p>
        </w:tc>
      </w:tr>
      <w:tr w:rsidR="0008289C" w:rsidRPr="0008289C" w:rsidTr="0008289C">
        <w:trPr>
          <w:trHeight w:val="24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seudomonadaceae</w:t>
            </w:r>
            <w:proofErr w:type="spellEnd"/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0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52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51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3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</w:tr>
      <w:tr w:rsidR="0008289C" w:rsidRPr="0008289C" w:rsidTr="0008289C">
        <w:trPr>
          <w:trHeight w:val="24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seudonocardiaceae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75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1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23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</w:tr>
      <w:tr w:rsidR="0008289C" w:rsidRPr="0008289C" w:rsidTr="0008289C">
        <w:trPr>
          <w:trHeight w:val="24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Rhizobiaceae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96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25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9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1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</w:tr>
      <w:tr w:rsidR="0008289C" w:rsidRPr="0008289C" w:rsidTr="0008289C">
        <w:trPr>
          <w:trHeight w:val="24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Rhodobacteraceae</w:t>
            </w:r>
            <w:proofErr w:type="spellEnd"/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7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50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3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0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0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</w:tr>
      <w:tr w:rsidR="0008289C" w:rsidRPr="0008289C" w:rsidTr="0008289C">
        <w:trPr>
          <w:trHeight w:val="24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Rhodocyclaceae</w:t>
            </w:r>
            <w:proofErr w:type="spellEnd"/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18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43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2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68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43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2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8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</w:tr>
      <w:tr w:rsidR="0008289C" w:rsidRPr="0008289C" w:rsidTr="0008289C">
        <w:trPr>
          <w:trHeight w:val="24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Rhodospirillaceae</w:t>
            </w:r>
            <w:proofErr w:type="spellEnd"/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39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2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0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</w:tr>
      <w:tr w:rsidR="0008289C" w:rsidRPr="0008289C" w:rsidTr="0008289C">
        <w:trPr>
          <w:trHeight w:val="24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Ruminococcaceae</w:t>
            </w:r>
            <w:proofErr w:type="spellEnd"/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20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0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1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4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329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25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2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29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</w:tr>
      <w:tr w:rsidR="0008289C" w:rsidRPr="0008289C" w:rsidTr="0008289C">
        <w:trPr>
          <w:trHeight w:val="24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Sanguibacteraceae</w:t>
            </w:r>
            <w:proofErr w:type="spellEnd"/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</w:tr>
      <w:tr w:rsidR="0008289C" w:rsidRPr="0008289C" w:rsidTr="0008289C">
        <w:trPr>
          <w:trHeight w:val="24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Sinobacteraceae</w:t>
            </w:r>
            <w:proofErr w:type="spellEnd"/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45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0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4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</w:tr>
      <w:tr w:rsidR="0008289C" w:rsidRPr="0008289C" w:rsidTr="0008289C">
        <w:trPr>
          <w:trHeight w:val="24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Solirubrobacteraceae</w:t>
            </w:r>
            <w:proofErr w:type="spellEnd"/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4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6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02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2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33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02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33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0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92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</w:tr>
      <w:tr w:rsidR="0008289C" w:rsidRPr="0008289C" w:rsidTr="0008289C">
        <w:trPr>
          <w:trHeight w:val="24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Sphingobacteriaceae</w:t>
            </w:r>
            <w:proofErr w:type="spellEnd"/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0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3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22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2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1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0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07</w:t>
            </w:r>
          </w:p>
        </w:tc>
      </w:tr>
      <w:tr w:rsidR="0008289C" w:rsidRPr="0008289C" w:rsidTr="0008289C">
        <w:trPr>
          <w:trHeight w:val="24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Sphingomonadaceae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74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1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53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</w:tr>
      <w:tr w:rsidR="0008289C" w:rsidRPr="0008289C" w:rsidTr="0008289C">
        <w:trPr>
          <w:trHeight w:val="24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Streptomycetaceae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0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63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03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8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64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03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82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54</w:t>
            </w:r>
          </w:p>
        </w:tc>
      </w:tr>
      <w:tr w:rsidR="0008289C" w:rsidRPr="0008289C" w:rsidTr="0008289C">
        <w:trPr>
          <w:trHeight w:val="24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Streptosporangiaceae</w:t>
            </w:r>
            <w:proofErr w:type="spellEnd"/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53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27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0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5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82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46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</w:tr>
      <w:tr w:rsidR="0008289C" w:rsidRPr="0008289C" w:rsidTr="0008289C">
        <w:trPr>
          <w:trHeight w:val="24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Thermoactino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</w:t>
            </w: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ycetaceae</w:t>
            </w:r>
            <w:proofErr w:type="spellEnd"/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07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865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29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07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42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82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</w:tr>
      <w:tr w:rsidR="0008289C" w:rsidRPr="0008289C" w:rsidTr="0008289C">
        <w:trPr>
          <w:trHeight w:val="24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Thermoactino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-</w:t>
            </w: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ycetaceae</w:t>
            </w:r>
            <w:proofErr w:type="spellEnd"/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8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526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31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36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65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</w:tr>
      <w:tr w:rsidR="0008289C" w:rsidRPr="0008289C" w:rsidTr="0008289C">
        <w:trPr>
          <w:trHeight w:val="24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Thermomonosporaceae</w:t>
            </w:r>
            <w:proofErr w:type="spellEnd"/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36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</w:tr>
      <w:tr w:rsidR="0008289C" w:rsidRPr="0008289C" w:rsidTr="0008289C">
        <w:trPr>
          <w:trHeight w:val="24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Veillonellaceae</w:t>
            </w:r>
            <w:proofErr w:type="spellEnd"/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8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</w:tr>
      <w:tr w:rsidR="0008289C" w:rsidRPr="0008289C" w:rsidTr="0008289C">
        <w:trPr>
          <w:trHeight w:val="24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Verrucomicrobiaceae</w:t>
            </w:r>
            <w:proofErr w:type="spellEnd"/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1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31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52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31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82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</w:tr>
      <w:tr w:rsidR="0008289C" w:rsidRPr="0008289C" w:rsidTr="0008289C">
        <w:trPr>
          <w:trHeight w:val="24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Xanthobacteraceae</w:t>
            </w:r>
            <w:proofErr w:type="spellEnd"/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43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8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77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</w:tr>
      <w:tr w:rsidR="0008289C" w:rsidRPr="0008289C" w:rsidTr="0008289C">
        <w:trPr>
          <w:trHeight w:val="240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Xanthomonadaceae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36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1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2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2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13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1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00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&lt; 0.001</w:t>
            </w:r>
          </w:p>
        </w:tc>
      </w:tr>
      <w:tr w:rsidR="0008289C" w:rsidRPr="0008289C" w:rsidTr="0008289C">
        <w:trPr>
          <w:trHeight w:val="240"/>
        </w:trPr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Unclassified families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2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8289C" w:rsidRPr="0008289C" w:rsidRDefault="0008289C" w:rsidP="0008289C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08289C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00</w:t>
            </w:r>
          </w:p>
        </w:tc>
      </w:tr>
    </w:tbl>
    <w:p w:rsidR="0008289C" w:rsidRPr="00644CE2" w:rsidRDefault="0008289C" w:rsidP="0008289C">
      <w:r w:rsidRPr="00644CE2">
        <w:t>Significant values are given in bold</w:t>
      </w:r>
      <w:r>
        <w:t>.</w:t>
      </w:r>
    </w:p>
    <w:sectPr w:rsidR="0008289C" w:rsidRPr="00644CE2" w:rsidSect="00E85D34">
      <w:pgSz w:w="23814" w:h="16840" w:orient="landscape" w:code="8"/>
      <w:pgMar w:top="1418" w:right="1418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758D"/>
    <w:rsid w:val="0008289C"/>
    <w:rsid w:val="00115A25"/>
    <w:rsid w:val="001D0F49"/>
    <w:rsid w:val="001F562E"/>
    <w:rsid w:val="003D2D89"/>
    <w:rsid w:val="003F67F4"/>
    <w:rsid w:val="0047151F"/>
    <w:rsid w:val="005B771E"/>
    <w:rsid w:val="00644CE2"/>
    <w:rsid w:val="00774294"/>
    <w:rsid w:val="00870102"/>
    <w:rsid w:val="009E3855"/>
    <w:rsid w:val="00AA5329"/>
    <w:rsid w:val="00AC7DD9"/>
    <w:rsid w:val="00C31BF4"/>
    <w:rsid w:val="00D3758D"/>
    <w:rsid w:val="00D7239C"/>
    <w:rsid w:val="00E85D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05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9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18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20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68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09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81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76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14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55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04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C2F2FEE3005E44992D14FBE832119A" ma:contentTypeVersion="7" ma:contentTypeDescription="Create a new document." ma:contentTypeScope="" ma:versionID="6b4ab09c7ab7905b7f59e72d0050d5d8">
  <xsd:schema xmlns:xsd="http://www.w3.org/2001/XMLSchema" xmlns:p="http://schemas.microsoft.com/office/2006/metadata/properties" xmlns:ns2="ca3981cc-d7c6-4a82-9014-99812fd6343e" targetNamespace="http://schemas.microsoft.com/office/2006/metadata/properties" ma:root="true" ma:fieldsID="aadc2d5460dfbbd39a22c02520b93b00" ns2:_="">
    <xsd:import namespace="ca3981cc-d7c6-4a82-9014-99812fd6343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a3981cc-d7c6-4a82-9014-99812fd6343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p:properties xmlns:p="http://schemas.microsoft.com/office/2006/metadata/properties" xmlns:xsi="http://www.w3.org/2001/XMLSchema-instance">
  <documentManagement>
    <IsDeleted xmlns="ca3981cc-d7c6-4a82-9014-99812fd6343e">false</IsDeleted>
    <FileFormat xmlns="ca3981cc-d7c6-4a82-9014-99812fd6343e">DOCX</FileFormat>
    <DocumentId xmlns="ca3981cc-d7c6-4a82-9014-99812fd6343e">Table 11.DOCX</DocumentId>
    <StageName xmlns="ca3981cc-d7c6-4a82-9014-99812fd6343e" xsi:nil="true"/>
    <DocumentType xmlns="ca3981cc-d7c6-4a82-9014-99812fd6343e">Table</DocumentType>
    <Checked_x0020_Out_x0020_To xmlns="ca3981cc-d7c6-4a82-9014-99812fd6343e">
      <UserInfo>
        <DisplayName/>
        <AccountId xsi:nil="true"/>
        <AccountType/>
      </UserInfo>
    </Checked_x0020_Out_x0020_To>
    <TitleName xmlns="ca3981cc-d7c6-4a82-9014-99812fd6343e">Table 11.DOCX</TitleName>
  </documentManagement>
</p:properties>
</file>

<file path=customXml/itemProps1.xml><?xml version="1.0" encoding="utf-8"?>
<ds:datastoreItem xmlns:ds="http://schemas.openxmlformats.org/officeDocument/2006/customXml" ds:itemID="{B7643A03-BB90-4377-847A-172B6CF504B5}"/>
</file>

<file path=customXml/itemProps2.xml><?xml version="1.0" encoding="utf-8"?>
<ds:datastoreItem xmlns:ds="http://schemas.openxmlformats.org/officeDocument/2006/customXml" ds:itemID="{52601F07-5120-4BD9-8D8A-309EA075A15A}"/>
</file>

<file path=customXml/itemProps3.xml><?xml version="1.0" encoding="utf-8"?>
<ds:datastoreItem xmlns:ds="http://schemas.openxmlformats.org/officeDocument/2006/customXml" ds:itemID="{5B93FD7F-D8E5-452D-BF6E-6A0042F4EBA6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36</Words>
  <Characters>11611</Characters>
  <Application>Microsoft Office Word</Application>
  <DocSecurity>0</DocSecurity>
  <Lines>96</Lines>
  <Paragraphs>2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ochschule Rhein-Waal</Company>
  <LinksUpToDate>false</LinksUpToDate>
  <CharactersWithSpaces>136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HE</dc:creator>
  <cp:lastModifiedBy>MHE</cp:lastModifiedBy>
  <cp:revision>3</cp:revision>
  <dcterms:created xsi:type="dcterms:W3CDTF">2017-08-22T15:07:00Z</dcterms:created>
  <dcterms:modified xsi:type="dcterms:W3CDTF">2018-01-09T12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C2F2FEE3005E44992D14FBE832119A</vt:lpwstr>
  </property>
</Properties>
</file>